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>Table S10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565150</wp:posOffset>
                </wp:positionV>
                <wp:extent cx="3764280" cy="46659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64280" cy="4665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92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47"/>
                              <w:gridCol w:w="4981"/>
                            </w:tblGrid>
                            <w:tr>
                              <w:trPr>
                                <w:trHeight w:val="706" w:hRule="atLeast"/>
                              </w:trPr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080" w:leader="none"/>
                                    </w:tabs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4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       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Primer and Probe Sequences 5’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15" w:hRule="atLeast"/>
                              </w:trPr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HI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080" w:leader="none"/>
                                    </w:tabs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rimer Forward: TGGGAGGGAGATGGATTCTTTA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080" w:leader="none"/>
                                    </w:tabs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everse: CTTCTGAGCCTAACCAGCCAAA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080" w:leader="none"/>
                                    </w:tabs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robe: TGGACAGACTGGAGGCCAATCTTGTATTTATA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59" w:hRule="atLeast"/>
                              </w:trPr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AP3K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rimer Forward: GTCAATGATAGCCTTCCACAGTG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everse: GAAATGTTCGTTTCACCATGTTC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robe: CACAGCATCCCTCCCCTGTTTAAAGA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79" w:hRule="atLeast"/>
                              </w:trPr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DKN2A</w:t>
                                  </w:r>
                                </w:p>
                              </w:tc>
                              <w:tc>
                                <w:tcPr>
                                  <w:tcW w:w="4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rimer Forward: GCGTGAGCTGAGGCAAGA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everse: TCCAAAGCTCAGAGCATTCATT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robe:  CTGGTCTCCCGGGCTGAACTTT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79" w:hRule="atLeast"/>
                              </w:trPr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KBKB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080" w:leader="none"/>
                                    </w:tabs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rimer Forward: TTGCTTATAGAGTTAGCACGACATC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everse: TCCCAGGCCCCACAT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robe: ATGAGCTGGTCACCTTCCCTGACAA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2" w:hRule="atLeast"/>
                              </w:trPr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080" w:leader="none"/>
                                    </w:tabs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YP7A1</w:t>
                                  </w:r>
                                </w:p>
                              </w:tc>
                              <w:tc>
                                <w:tcPr>
                                  <w:tcW w:w="49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080" w:leader="none"/>
                                    </w:tabs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rimer Forward: TGATATGTTGGTGGAAAGGATTACTAA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080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Reverse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AGACGGGTGCTTGTTGAATGT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080" w:leader="none"/>
                                    </w:tabs>
                                    <w:spacing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Probe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CCATCCATTCATGCATCCGTCCAT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6.4pt;height:367.4pt;mso-wrap-distance-left:0pt;mso-wrap-distance-right:9pt;mso-wrap-distance-top:0pt;mso-wrap-distance-bottom:0pt;margin-top:44.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92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47"/>
                        <w:gridCol w:w="4981"/>
                      </w:tblGrid>
                      <w:tr>
                        <w:trPr>
                          <w:trHeight w:val="706" w:hRule="atLeast"/>
                        </w:trPr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080" w:leader="none"/>
                              </w:tabs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4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  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Primer and Probe Sequences 5’-3’</w:t>
                            </w:r>
                          </w:p>
                        </w:tc>
                      </w:tr>
                      <w:tr>
                        <w:trPr>
                          <w:trHeight w:val="715" w:hRule="atLeast"/>
                        </w:trPr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FHIT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080" w:leader="none"/>
                              </w:tabs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rimer Forward: TGGGAGGGAGATGGATTCTTT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080" w:leader="none"/>
                              </w:tabs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everse: CTTCTGAGCCTAACCAGCCAA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080" w:leader="none"/>
                              </w:tabs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robe: TGGACAGACTGGAGGCCAATCTTGTATTTATATTC</w:t>
                            </w:r>
                          </w:p>
                        </w:tc>
                      </w:tr>
                      <w:tr>
                        <w:trPr>
                          <w:trHeight w:val="759" w:hRule="atLeast"/>
                        </w:trPr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AP3K5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rimer Forward: GTCAATGATAGCCTTCCACAGTGT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everse: GAAATGTTCGTTTCACCATGTTCT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robe: CACAGCATCCCTCCCCTGTTTAAAGACA</w:t>
                            </w:r>
                          </w:p>
                        </w:tc>
                      </w:tr>
                      <w:tr>
                        <w:trPr>
                          <w:trHeight w:val="879" w:hRule="atLeast"/>
                        </w:trPr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DKN2A</w:t>
                            </w:r>
                          </w:p>
                        </w:tc>
                        <w:tc>
                          <w:tcPr>
                            <w:tcW w:w="4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rimer Forward: GCGTGAGCTGAGGCAAGAC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everse: TCCAAAGCTCAGAGCATTCATTT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robe:  CTGGTCTCCCGGGCTGAACTTTCTG</w:t>
                            </w:r>
                          </w:p>
                        </w:tc>
                      </w:tr>
                      <w:tr>
                        <w:trPr>
                          <w:trHeight w:val="879" w:hRule="atLeast"/>
                        </w:trPr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KBKB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080" w:leader="none"/>
                              </w:tabs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rimer Forward: TTGCTTATAGAGTTAGCACGACATCA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everse: TCCCAGGCCCCACATG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robe: ATGAGCTGGTCACCTTCCCTGACAACG</w:t>
                            </w:r>
                          </w:p>
                        </w:tc>
                      </w:tr>
                      <w:tr>
                        <w:trPr>
                          <w:trHeight w:val="742" w:hRule="atLeast"/>
                        </w:trPr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080" w:leader="none"/>
                              </w:tabs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YP7A1</w:t>
                            </w:r>
                          </w:p>
                        </w:tc>
                        <w:tc>
                          <w:tcPr>
                            <w:tcW w:w="49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080" w:leader="none"/>
                              </w:tabs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rimer Forward: TGATATGTTGGTGGAAAGGATTACTA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080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Reverse: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AGACGGGTGCTTGTTGAATGT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080" w:leader="none"/>
                              </w:tabs>
                              <w:spacing w:before="0" w:after="20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Probe: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CCATCCATTCATGCATCCGTCCAT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1T14:38:00Z</dcterms:created>
  <dc:creator>arrandjr</dc:creator>
  <dc:description/>
  <cp:keywords/>
  <dc:language>en-US</dc:language>
  <cp:lastModifiedBy>arrandjr</cp:lastModifiedBy>
  <dcterms:modified xsi:type="dcterms:W3CDTF">2012-06-26T07:42:00Z</dcterms:modified>
  <cp:revision>8</cp:revision>
  <dc:subject/>
  <dc:title/>
</cp:coreProperties>
</file>